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F35265" w14:textId="6C004DDC" w:rsidR="007A6C6B" w:rsidRDefault="007A6C6B"/>
    <w:p w14:paraId="62B7D147" w14:textId="40E48169" w:rsidR="007A6C6B" w:rsidRDefault="007A6C6B"/>
    <w:tbl>
      <w:tblPr>
        <w:tblW w:w="10695" w:type="dxa"/>
        <w:tblInd w:w="-67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7"/>
        <w:gridCol w:w="755"/>
        <w:gridCol w:w="1830"/>
        <w:gridCol w:w="1579"/>
        <w:gridCol w:w="1550"/>
        <w:gridCol w:w="1486"/>
        <w:gridCol w:w="1267"/>
        <w:gridCol w:w="1011"/>
      </w:tblGrid>
      <w:tr w:rsidR="007A6C6B" w:rsidRPr="00C532CC" w14:paraId="74171E67" w14:textId="77777777" w:rsidTr="00822DB7">
        <w:trPr>
          <w:trHeight w:val="270"/>
        </w:trPr>
        <w:tc>
          <w:tcPr>
            <w:tcW w:w="10695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619ED5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532CC">
              <w:rPr>
                <w:rFonts w:ascii="Times New Roman" w:hAnsi="Times New Roman"/>
                <w:b/>
                <w:bCs/>
                <w:sz w:val="16"/>
                <w:szCs w:val="16"/>
              </w:rPr>
              <w:t>Table 4</w:t>
            </w:r>
            <w:r w:rsidRPr="00C532CC">
              <w:rPr>
                <w:rFonts w:ascii="Times New Roman" w:hAnsi="Times New Roman"/>
                <w:sz w:val="16"/>
                <w:szCs w:val="16"/>
              </w:rPr>
              <w:t xml:space="preserve"> Secondary Outcomes</w:t>
            </w:r>
          </w:p>
        </w:tc>
      </w:tr>
      <w:tr w:rsidR="007A6C6B" w:rsidRPr="00C532CC" w14:paraId="0093735F" w14:textId="77777777" w:rsidTr="00822DB7">
        <w:trPr>
          <w:trHeight w:val="270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F64B22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AD189D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0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9620E4" w14:textId="77777777" w:rsidR="007A6C6B" w:rsidRPr="00C532CC" w:rsidRDefault="007A6C6B" w:rsidP="00822DB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532CC">
              <w:rPr>
                <w:rFonts w:ascii="Times New Roman" w:hAnsi="Times New Roman"/>
                <w:b/>
                <w:bCs/>
                <w:sz w:val="16"/>
                <w:szCs w:val="16"/>
              </w:rPr>
              <w:t>Radiographic Alignment</w:t>
            </w:r>
            <w:r w:rsidRPr="00C532CC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†</w:t>
            </w:r>
          </w:p>
          <w:p w14:paraId="7D78AD35" w14:textId="77777777" w:rsidR="007A6C6B" w:rsidRPr="00C532CC" w:rsidRDefault="007A6C6B" w:rsidP="00822DB7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532CC">
              <w:rPr>
                <w:rFonts w:ascii="Times New Roman" w:hAnsi="Times New Roman"/>
                <w:i/>
                <w:iCs/>
                <w:sz w:val="16"/>
                <w:szCs w:val="16"/>
              </w:rPr>
              <w:t>mean ± SD (range)</w:t>
            </w:r>
          </w:p>
        </w:tc>
        <w:tc>
          <w:tcPr>
            <w:tcW w:w="43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1999B70D" w14:textId="77777777" w:rsidR="007A6C6B" w:rsidRPr="00C532CC" w:rsidRDefault="007A6C6B" w:rsidP="00822DB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532CC">
              <w:rPr>
                <w:rFonts w:ascii="Times New Roman" w:hAnsi="Times New Roman"/>
                <w:b/>
                <w:bCs/>
                <w:sz w:val="16"/>
                <w:szCs w:val="16"/>
              </w:rPr>
              <w:t>Pain,</w:t>
            </w:r>
          </w:p>
          <w:p w14:paraId="39103DAC" w14:textId="77777777" w:rsidR="007A6C6B" w:rsidRPr="00C532CC" w:rsidRDefault="007A6C6B" w:rsidP="00822DB7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532CC">
              <w:rPr>
                <w:rFonts w:ascii="Times New Roman" w:hAnsi="Times New Roman"/>
                <w:i/>
                <w:iCs/>
                <w:sz w:val="16"/>
                <w:szCs w:val="16"/>
              </w:rPr>
              <w:t>mean ± SD (range)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F1AC20E" w14:textId="77777777" w:rsidR="007A6C6B" w:rsidRPr="00C532CC" w:rsidRDefault="007A6C6B" w:rsidP="00822DB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7A6C6B" w:rsidRPr="00C532CC" w14:paraId="3E244D19" w14:textId="77777777" w:rsidTr="00822DB7">
        <w:trPr>
          <w:trHeight w:val="270"/>
        </w:trPr>
        <w:tc>
          <w:tcPr>
            <w:tcW w:w="1217" w:type="dxa"/>
            <w:tcBorders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DC6A6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532CC">
              <w:rPr>
                <w:rFonts w:ascii="Times New Roman" w:hAnsi="Times New Roman"/>
                <w:b/>
                <w:bCs/>
                <w:sz w:val="16"/>
                <w:szCs w:val="16"/>
              </w:rPr>
              <w:t>Study (Year)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A9E8F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532CC">
              <w:rPr>
                <w:rFonts w:ascii="Times New Roman" w:hAnsi="Times New Roman"/>
                <w:b/>
                <w:bCs/>
                <w:sz w:val="16"/>
                <w:szCs w:val="16"/>
              </w:rPr>
              <w:t>RTS or RTW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1812C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532CC">
              <w:rPr>
                <w:rFonts w:ascii="Times New Roman" w:hAnsi="Times New Roman"/>
                <w:b/>
                <w:bCs/>
                <w:sz w:val="16"/>
                <w:szCs w:val="16"/>
              </w:rPr>
              <w:t>Pre-Operative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52D11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532CC">
              <w:rPr>
                <w:rFonts w:ascii="Times New Roman" w:hAnsi="Times New Roman"/>
                <w:b/>
                <w:bCs/>
                <w:sz w:val="16"/>
                <w:szCs w:val="16"/>
              </w:rPr>
              <w:t>Post-Operative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17ED096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532CC">
              <w:rPr>
                <w:rFonts w:ascii="Times New Roman" w:hAnsi="Times New Roman"/>
                <w:b/>
                <w:bCs/>
                <w:sz w:val="16"/>
                <w:szCs w:val="16"/>
              </w:rPr>
              <w:t>Outcome Measure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4DFD7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532CC">
              <w:rPr>
                <w:rFonts w:ascii="Times New Roman" w:hAnsi="Times New Roman"/>
                <w:b/>
                <w:bCs/>
                <w:sz w:val="16"/>
                <w:szCs w:val="16"/>
              </w:rPr>
              <w:t>Pre-Operative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BEA51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532CC">
              <w:rPr>
                <w:rFonts w:ascii="Times New Roman" w:hAnsi="Times New Roman"/>
                <w:b/>
                <w:bCs/>
                <w:sz w:val="16"/>
                <w:szCs w:val="16"/>
              </w:rPr>
              <w:t>Post-Operative</w:t>
            </w:r>
          </w:p>
        </w:tc>
        <w:tc>
          <w:tcPr>
            <w:tcW w:w="10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8C32D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532CC">
              <w:rPr>
                <w:rFonts w:ascii="Times New Roman" w:hAnsi="Times New Roman"/>
                <w:b/>
                <w:bCs/>
                <w:sz w:val="16"/>
                <w:szCs w:val="16"/>
              </w:rPr>
              <w:t>Reoperation Rate (%)</w:t>
            </w:r>
          </w:p>
        </w:tc>
      </w:tr>
      <w:tr w:rsidR="007A6C6B" w:rsidRPr="00C532CC" w14:paraId="7F3FDFE5" w14:textId="77777777" w:rsidTr="00822DB7">
        <w:trPr>
          <w:trHeight w:val="270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AE7C75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532CC">
              <w:rPr>
                <w:rFonts w:ascii="Times New Roman" w:hAnsi="Times New Roman"/>
                <w:sz w:val="16"/>
                <w:szCs w:val="16"/>
              </w:rPr>
              <w:t>Agarwalla</w:t>
            </w:r>
            <w:proofErr w:type="spellEnd"/>
            <w:r w:rsidRPr="00C532CC">
              <w:rPr>
                <w:rFonts w:ascii="Times New Roman" w:hAnsi="Times New Roman"/>
                <w:sz w:val="16"/>
                <w:szCs w:val="16"/>
              </w:rPr>
              <w:t xml:space="preserve"> (2020)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E9517E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RTS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E8496F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55E824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B7651F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SANE (/100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AF515E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D16DC6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56.2 ± 18.7 (20-85)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6D0AAF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41.2%</w:t>
            </w:r>
          </w:p>
        </w:tc>
      </w:tr>
      <w:tr w:rsidR="007A6C6B" w:rsidRPr="00C532CC" w14:paraId="1166B953" w14:textId="77777777" w:rsidTr="00822DB7">
        <w:trPr>
          <w:trHeight w:val="270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7D4C00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Baron (2020)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D986EC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RTS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19ED4B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Case 1: 8° valgus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Case 2: Not reported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Case 3: 8° valgus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B11CE8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Case 2: neutral alignment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AEAEC6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73A824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062820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3E0C32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33.3%</w:t>
            </w:r>
          </w:p>
        </w:tc>
      </w:tr>
      <w:tr w:rsidR="007A6C6B" w:rsidRPr="00C532CC" w14:paraId="0FE58712" w14:textId="77777777" w:rsidTr="00822DB7">
        <w:trPr>
          <w:trHeight w:val="270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E072DB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de Carvalho (2014)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A2FCE6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RTS &amp; RTW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CCC604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12° ± 2° (8°-15°)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D565B7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°0 ± 1° (-1°-1°)*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ABE44A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532CC">
              <w:rPr>
                <w:rFonts w:ascii="Times New Roman" w:hAnsi="Times New Roman"/>
                <w:sz w:val="16"/>
                <w:szCs w:val="16"/>
              </w:rPr>
              <w:t>Lysholm</w:t>
            </w:r>
            <w:proofErr w:type="spellEnd"/>
            <w:r w:rsidRPr="00C532CC">
              <w:rPr>
                <w:rFonts w:ascii="Times New Roman" w:hAnsi="Times New Roman"/>
                <w:sz w:val="16"/>
                <w:szCs w:val="16"/>
              </w:rPr>
              <w:t xml:space="preserve"> (/100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61B74F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53.1 ± 16.2 (24-95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C23606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77.3 ± 16.7 (29-100)*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9F8CB2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:rsidR="007A6C6B" w:rsidRPr="00C532CC" w14:paraId="6175EEE7" w14:textId="77777777" w:rsidTr="00822DB7">
        <w:trPr>
          <w:trHeight w:val="270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7B817F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532CC">
              <w:rPr>
                <w:rFonts w:ascii="Times New Roman" w:hAnsi="Times New Roman"/>
                <w:sz w:val="16"/>
                <w:szCs w:val="16"/>
              </w:rPr>
              <w:t>Puzzitiello</w:t>
            </w:r>
            <w:proofErr w:type="spellEnd"/>
            <w:r w:rsidRPr="00C532CC">
              <w:rPr>
                <w:rFonts w:ascii="Times New Roman" w:hAnsi="Times New Roman"/>
                <w:sz w:val="16"/>
                <w:szCs w:val="16"/>
              </w:rPr>
              <w:t xml:space="preserve"> (2020)-a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23DBAC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RTS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AF3D1C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6.3° ± 1.3° (5°-8.5°)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C83D07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DA17ED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SANE (/100)</w:t>
            </w:r>
          </w:p>
          <w:p w14:paraId="00D4A589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VAS Pain Score (/10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DF225A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42.4 ± 21.6 (17-65)</w:t>
            </w:r>
          </w:p>
          <w:p w14:paraId="2335CFA2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6.7 ± 1.9 (4-10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6B3F4F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61.5 ± 25.3 (30-95)</w:t>
            </w:r>
          </w:p>
          <w:p w14:paraId="4768A226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2.6 ± 2.3 (0-7)*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216D97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11.8%</w:t>
            </w:r>
          </w:p>
        </w:tc>
      </w:tr>
      <w:tr w:rsidR="007A6C6B" w:rsidRPr="00C532CC" w14:paraId="5D58C55D" w14:textId="77777777" w:rsidTr="00822DB7">
        <w:trPr>
          <w:trHeight w:val="270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5B04D7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532CC">
              <w:rPr>
                <w:rFonts w:ascii="Times New Roman" w:hAnsi="Times New Roman"/>
                <w:sz w:val="16"/>
                <w:szCs w:val="16"/>
              </w:rPr>
              <w:t>Puzzitiello</w:t>
            </w:r>
            <w:proofErr w:type="spellEnd"/>
            <w:r w:rsidRPr="00C532CC">
              <w:rPr>
                <w:rFonts w:ascii="Times New Roman" w:hAnsi="Times New Roman"/>
                <w:sz w:val="16"/>
                <w:szCs w:val="16"/>
              </w:rPr>
              <w:t xml:space="preserve"> (2020)-b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D55551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RTW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36DA85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69EED7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FC95BC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VAS Pain Score (/10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0908DE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6.1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A5EFA3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3.2*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E70286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40.6%</w:t>
            </w:r>
          </w:p>
        </w:tc>
      </w:tr>
      <w:tr w:rsidR="007A6C6B" w:rsidRPr="00C532CC" w14:paraId="127FF886" w14:textId="77777777" w:rsidTr="00822DB7">
        <w:trPr>
          <w:trHeight w:val="270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987633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532CC">
              <w:rPr>
                <w:rFonts w:ascii="Times New Roman" w:hAnsi="Times New Roman"/>
                <w:sz w:val="16"/>
                <w:szCs w:val="16"/>
              </w:rPr>
              <w:t>Rensing</w:t>
            </w:r>
            <w:proofErr w:type="spellEnd"/>
            <w:r w:rsidRPr="00C532CC">
              <w:rPr>
                <w:rFonts w:ascii="Times New Roman" w:hAnsi="Times New Roman"/>
                <w:sz w:val="16"/>
                <w:szCs w:val="16"/>
              </w:rPr>
              <w:t xml:space="preserve"> (2019)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FB4E35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RTW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F40C44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Mean Zone: 1.9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874B58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Mean Zone: 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62431E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VAS Pain Score (/10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B588B2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4.0 ± 2.3 (0-7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4A1AB6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1.9 ± 1.8 (0-6)*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EF904F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54.5%</w:t>
            </w:r>
          </w:p>
        </w:tc>
      </w:tr>
      <w:tr w:rsidR="007A6C6B" w:rsidRPr="00C532CC" w14:paraId="61801130" w14:textId="77777777" w:rsidTr="00822DB7">
        <w:trPr>
          <w:trHeight w:val="270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6DEDA4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532CC">
              <w:rPr>
                <w:rFonts w:ascii="Times New Roman" w:hAnsi="Times New Roman"/>
                <w:sz w:val="16"/>
                <w:szCs w:val="16"/>
              </w:rPr>
              <w:t>Voleti</w:t>
            </w:r>
            <w:proofErr w:type="spellEnd"/>
            <w:r w:rsidRPr="00C532CC">
              <w:rPr>
                <w:rFonts w:ascii="Times New Roman" w:hAnsi="Times New Roman"/>
                <w:sz w:val="16"/>
                <w:szCs w:val="16"/>
              </w:rPr>
              <w:t xml:space="preserve"> (2019)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4298EC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RTS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F1889A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7° (5°-13°)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1240E1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0° (0°-2° varus)*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4FD5C6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IKDC Score (/100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C8E532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52.8 ± 10.9 (32-69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0D87F4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89.2 ± 5.7 (78-96)*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257ED8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7.7%</w:t>
            </w:r>
          </w:p>
        </w:tc>
      </w:tr>
      <w:tr w:rsidR="007A6C6B" w:rsidRPr="00C532CC" w14:paraId="3754C859" w14:textId="77777777" w:rsidTr="00822DB7">
        <w:trPr>
          <w:trHeight w:val="270"/>
        </w:trPr>
        <w:tc>
          <w:tcPr>
            <w:tcW w:w="1069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204DC9" w14:textId="77777777" w:rsidR="007A6C6B" w:rsidRPr="00C532CC" w:rsidRDefault="007A6C6B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 xml:space="preserve">RTS, return to sport; RTW, return to work; NR, not reported; *p&lt;0.05; </w:t>
            </w:r>
            <w:r w:rsidRPr="00C532CC">
              <w:rPr>
                <w:rFonts w:ascii="Times New Roman" w:hAnsi="Times New Roman"/>
                <w:sz w:val="16"/>
                <w:szCs w:val="16"/>
                <w:vertAlign w:val="superscript"/>
              </w:rPr>
              <w:t>†</w:t>
            </w:r>
            <w:r w:rsidRPr="00C532CC">
              <w:rPr>
                <w:rFonts w:ascii="Times New Roman" w:hAnsi="Times New Roman"/>
                <w:sz w:val="16"/>
                <w:szCs w:val="16"/>
              </w:rPr>
              <w:t>valgus alignment unless otherwise stated; SANE, single assessment numeric evaluation; VAS, visual analogue scale’ IKDC, International Knee Documentation Committee</w:t>
            </w:r>
          </w:p>
        </w:tc>
      </w:tr>
    </w:tbl>
    <w:p w14:paraId="19457336" w14:textId="77777777" w:rsidR="007A6C6B" w:rsidRDefault="007A6C6B"/>
    <w:sectPr w:rsidR="007A6C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C6B"/>
    <w:rsid w:val="007A6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8F7A0E"/>
  <w15:chartTrackingRefBased/>
  <w15:docId w15:val="{EAFC664F-BD1F-C742-A474-F5C144CCE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C6B"/>
    <w:pPr>
      <w:spacing w:after="200" w:line="276" w:lineRule="auto"/>
      <w:jc w:val="both"/>
    </w:pPr>
    <w:rPr>
      <w:rFonts w:ascii="Calibri" w:eastAsia="Times New Roman" w:hAnsi="Calibri" w:cs="Times New Roman"/>
      <w:sz w:val="20"/>
      <w:szCs w:val="2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antandrea</dc:creator>
  <cp:keywords/>
  <dc:description/>
  <cp:lastModifiedBy>lisa santandrea</cp:lastModifiedBy>
  <cp:revision>1</cp:revision>
  <dcterms:created xsi:type="dcterms:W3CDTF">2021-08-25T20:22:00Z</dcterms:created>
  <dcterms:modified xsi:type="dcterms:W3CDTF">2021-08-25T20:23:00Z</dcterms:modified>
</cp:coreProperties>
</file>